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20629" w14:textId="479EC3CE" w:rsidR="0073174E" w:rsidRPr="00030CE6" w:rsidRDefault="00030CE6">
      <w:pPr>
        <w:rPr>
          <w:rFonts w:ascii="Times New Roman" w:hAnsi="Times New Roman" w:cs="Times New Roman"/>
        </w:rPr>
      </w:pPr>
      <w:r w:rsidRPr="00030CE6">
        <w:rPr>
          <w:rFonts w:ascii="Times New Roman" w:hAnsi="Times New Roman" w:cs="Times New Roman"/>
        </w:rPr>
        <w:t xml:space="preserve">Supplementary Table </w:t>
      </w:r>
      <w:r w:rsidR="002A359D">
        <w:rPr>
          <w:rFonts w:ascii="Times New Roman" w:hAnsi="Times New Roman" w:cs="Times New Roman"/>
        </w:rPr>
        <w:t>1</w:t>
      </w:r>
      <w:r w:rsidRPr="00030CE6">
        <w:rPr>
          <w:rFonts w:ascii="Times New Roman" w:hAnsi="Times New Roman" w:cs="Times New Roman"/>
        </w:rPr>
        <w:t>: Distributions of health-related outcomes during the COVID pandemic compared to the pre-COVID period among all adolescents and boys and girls separately</w:t>
      </w:r>
    </w:p>
    <w:tbl>
      <w:tblPr>
        <w:tblW w:w="13379" w:type="dxa"/>
        <w:tblLayout w:type="fixed"/>
        <w:tblLook w:val="04A0" w:firstRow="1" w:lastRow="0" w:firstColumn="1" w:lastColumn="0" w:noHBand="0" w:noVBand="1"/>
      </w:tblPr>
      <w:tblGrid>
        <w:gridCol w:w="3145"/>
        <w:gridCol w:w="1705"/>
        <w:gridCol w:w="1710"/>
        <w:gridCol w:w="1710"/>
        <w:gridCol w:w="1710"/>
        <w:gridCol w:w="1710"/>
        <w:gridCol w:w="1689"/>
      </w:tblGrid>
      <w:tr w:rsidR="00030CE6" w:rsidRPr="00030CE6" w14:paraId="756AFEA2" w14:textId="77777777" w:rsidTr="000E6963">
        <w:trPr>
          <w:trHeight w:val="320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BA7D" w14:textId="77777777" w:rsidR="00030CE6" w:rsidRPr="00030CE6" w:rsidRDefault="00030CE6" w:rsidP="00030C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3D0E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020E71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Boys</w:t>
            </w:r>
          </w:p>
        </w:tc>
        <w:tc>
          <w:tcPr>
            <w:tcW w:w="339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F0BC0C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Girls</w:t>
            </w:r>
          </w:p>
        </w:tc>
      </w:tr>
      <w:tr w:rsidR="000E6963" w:rsidRPr="00030CE6" w14:paraId="75C48E03" w14:textId="77777777" w:rsidTr="000E6963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8ACF" w14:textId="77777777" w:rsidR="00030CE6" w:rsidRPr="00030CE6" w:rsidRDefault="00030CE6" w:rsidP="00030CE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4E7B7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Pre-COVID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A1A04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COVI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4F0AE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Pre-COVID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22C43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COVI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8D325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Pre-COVID 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ECE3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COVID</w:t>
            </w:r>
          </w:p>
        </w:tc>
      </w:tr>
      <w:tr w:rsidR="00030CE6" w:rsidRPr="00030CE6" w14:paraId="6333E7E2" w14:textId="77777777" w:rsidTr="000E6963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0890938" w14:textId="77777777" w:rsidR="00030CE6" w:rsidRPr="00030CE6" w:rsidRDefault="00030CE6" w:rsidP="00030C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 Health, % (95% CI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337432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4FD8D9C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E2E85CB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9CF9AC9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C71C2EC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34FB086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30CE6" w:rsidRPr="00030CE6" w14:paraId="78A3FA2A" w14:textId="77777777" w:rsidTr="000E6963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B5D2" w14:textId="77777777" w:rsidR="00030CE6" w:rsidRPr="00030CE6" w:rsidRDefault="00030CE6" w:rsidP="000E6963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Poor/Fair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8E19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  <w:p w14:paraId="7B7328A1" w14:textId="1C84E74E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13.65 - 19.6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03FA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13.40 </w:t>
            </w:r>
          </w:p>
          <w:p w14:paraId="0BEAA58C" w14:textId="17CBB193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10.80 - 16.36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3ACC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13.58 </w:t>
            </w:r>
          </w:p>
          <w:p w14:paraId="43DDA57B" w14:textId="405B3035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9.92 - 17.9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D7D0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9.27 </w:t>
            </w:r>
          </w:p>
          <w:p w14:paraId="29222D50" w14:textId="4E98E242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6.25 - 13.1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B803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19.35 </w:t>
            </w:r>
          </w:p>
          <w:p w14:paraId="1F31106F" w14:textId="0FB2306E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15.11 - 24.20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B6B7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17.42 </w:t>
            </w:r>
          </w:p>
          <w:p w14:paraId="385038E8" w14:textId="4DB16A74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13.37 - 22.11)</w:t>
            </w:r>
          </w:p>
        </w:tc>
      </w:tr>
      <w:tr w:rsidR="00030CE6" w:rsidRPr="00030CE6" w14:paraId="1A322F01" w14:textId="77777777" w:rsidTr="000E6963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0DF3" w14:textId="77777777" w:rsidR="00030CE6" w:rsidRPr="00030CE6" w:rsidRDefault="00030CE6" w:rsidP="000E6963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Good/Excellent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A84E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83.50 </w:t>
            </w:r>
          </w:p>
          <w:p w14:paraId="1A410450" w14:textId="3AFF3FC8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80.31 - 86.3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575F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86.60 </w:t>
            </w:r>
          </w:p>
          <w:p w14:paraId="4B4F2D28" w14:textId="3D6D9B23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83.64 - 89.20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0328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86.42 </w:t>
            </w:r>
          </w:p>
          <w:p w14:paraId="378424EF" w14:textId="31BD59E9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82.04 - 90.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4CF8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90.73 </w:t>
            </w:r>
          </w:p>
          <w:p w14:paraId="6389B0A6" w14:textId="05603E9A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86.88 - 93.7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17F4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80.65 </w:t>
            </w:r>
          </w:p>
          <w:p w14:paraId="344AC99D" w14:textId="7DB832F0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75.80 - 84.89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7E68E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82.58 </w:t>
            </w:r>
          </w:p>
          <w:p w14:paraId="342568CC" w14:textId="0267446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77.89 - 86.63)</w:t>
            </w:r>
          </w:p>
        </w:tc>
      </w:tr>
      <w:tr w:rsidR="00030CE6" w:rsidRPr="00030CE6" w14:paraId="7B4689DE" w14:textId="77777777" w:rsidTr="000E6963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2420B7D" w14:textId="77777777" w:rsidR="00030CE6" w:rsidRPr="00030CE6" w:rsidRDefault="00030CE6" w:rsidP="000E69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ressive Symptom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ABF70E3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D5A69F6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09FF6BB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3C94138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AD7E0A6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6D2424D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030CE6" w:rsidRPr="00030CE6" w14:paraId="6A89312C" w14:textId="77777777" w:rsidTr="000E6963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FA44" w14:textId="77777777" w:rsidR="00030CE6" w:rsidRPr="00030CE6" w:rsidRDefault="00030CE6" w:rsidP="000E6963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Mean (95% CI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58FC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2.83 </w:t>
            </w:r>
          </w:p>
          <w:p w14:paraId="6B44DCD7" w14:textId="6955A031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2.74 - 2.9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43ED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2.62 </w:t>
            </w:r>
          </w:p>
          <w:p w14:paraId="4BD911A6" w14:textId="3D358594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2.53 - 2.71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9754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2.77 </w:t>
            </w:r>
          </w:p>
          <w:p w14:paraId="6186FCB9" w14:textId="4EEBBAAE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2.63 - 2.9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126D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2.52 </w:t>
            </w:r>
          </w:p>
          <w:p w14:paraId="129A22DF" w14:textId="01E2CDCE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2.39 - 2.6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5A0A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2.88 </w:t>
            </w:r>
          </w:p>
          <w:p w14:paraId="3E387A70" w14:textId="3FAE9B5F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2.76 - 3.01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E1D4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2.72 </w:t>
            </w:r>
          </w:p>
          <w:p w14:paraId="17BDE1B9" w14:textId="0014A5D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2.60 - 2.84)</w:t>
            </w:r>
          </w:p>
        </w:tc>
      </w:tr>
      <w:tr w:rsidR="00030CE6" w:rsidRPr="00030CE6" w14:paraId="5FE6B778" w14:textId="77777777" w:rsidTr="000E6963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C306351" w14:textId="77777777" w:rsidR="00030CE6" w:rsidRPr="00030CE6" w:rsidRDefault="00030CE6" w:rsidP="000E69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D, % (95% CI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75ED757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C78184B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5648E078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4D832BC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351F39A7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9F38FF7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030CE6" w:rsidRPr="00030CE6" w14:paraId="4D6069F9" w14:textId="77777777" w:rsidTr="000E6963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4E09" w14:textId="77777777" w:rsidR="00030CE6" w:rsidRPr="00030CE6" w:rsidRDefault="00030CE6" w:rsidP="000E6963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No/Mild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63BF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90.00 </w:t>
            </w:r>
          </w:p>
          <w:p w14:paraId="32D38823" w14:textId="7404A7AC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87.29 - 92.3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2ED9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87.63 </w:t>
            </w:r>
          </w:p>
          <w:p w14:paraId="781A6A86" w14:textId="2C0CF816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84.70 - 90.17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EBA9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90.03</w:t>
            </w:r>
          </w:p>
          <w:p w14:paraId="28757F48" w14:textId="31AA4AC4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86.00 - 93.2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E14E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90.72 </w:t>
            </w:r>
          </w:p>
          <w:p w14:paraId="3EA0B683" w14:textId="5215E173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86.79 - 93.8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1D0C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89.97 </w:t>
            </w:r>
          </w:p>
          <w:p w14:paraId="368692C3" w14:textId="0509F2E6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85.99 - 93.13)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C0D8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84.62 </w:t>
            </w:r>
          </w:p>
          <w:p w14:paraId="63B90E24" w14:textId="0F2648C1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80.02 - 88.51)</w:t>
            </w:r>
          </w:p>
        </w:tc>
      </w:tr>
      <w:tr w:rsidR="00030CE6" w:rsidRPr="00030CE6" w14:paraId="06381B74" w14:textId="77777777" w:rsidTr="000E6963">
        <w:trPr>
          <w:trHeight w:val="32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48B5" w14:textId="77777777" w:rsidR="00030CE6" w:rsidRPr="00030CE6" w:rsidRDefault="00030CE6" w:rsidP="000E6963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Moderate/Severe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FB058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10.00 </w:t>
            </w:r>
          </w:p>
          <w:p w14:paraId="32C7F3AA" w14:textId="577C96BD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7.70 - 12.7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99FFB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12.37 </w:t>
            </w:r>
          </w:p>
          <w:p w14:paraId="3BDB852B" w14:textId="048FFFEB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9.83 - 15.30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FD6DD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9.97 </w:t>
            </w:r>
          </w:p>
          <w:p w14:paraId="6F90963D" w14:textId="77B7608C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6.78 - 14.0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9A380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9.28 </w:t>
            </w:r>
          </w:p>
          <w:p w14:paraId="18E09747" w14:textId="67AE2FB8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6.20 - 13.2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A3A75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10.03 </w:t>
            </w:r>
          </w:p>
          <w:p w14:paraId="7B182EAB" w14:textId="573F37BD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6.87 - 14.01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8346" w14:textId="77777777" w:rsidR="00030CE6" w:rsidRPr="00030CE6" w:rsidRDefault="00030CE6" w:rsidP="00030CE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 xml:space="preserve">15.38 </w:t>
            </w:r>
          </w:p>
          <w:p w14:paraId="69C358F2" w14:textId="0610092C" w:rsidR="00030CE6" w:rsidRPr="00030CE6" w:rsidRDefault="00030CE6" w:rsidP="00030CE6">
            <w:pPr>
              <w:ind w:left="-411" w:firstLine="41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CE6">
              <w:rPr>
                <w:rFonts w:ascii="Times New Roman" w:eastAsia="Times New Roman" w:hAnsi="Times New Roman" w:cs="Times New Roman"/>
                <w:color w:val="000000"/>
              </w:rPr>
              <w:t>(11.49 - 19.98)</w:t>
            </w:r>
          </w:p>
        </w:tc>
      </w:tr>
    </w:tbl>
    <w:p w14:paraId="4255F582" w14:textId="78D024E0" w:rsidR="00877521" w:rsidRPr="004D32C5" w:rsidRDefault="00877521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4D32C5">
        <w:rPr>
          <w:rFonts w:ascii="Times New Roman" w:hAnsi="Times New Roman" w:cs="Times New Roman"/>
          <w:i/>
          <w:iCs/>
          <w:sz w:val="16"/>
          <w:szCs w:val="16"/>
        </w:rPr>
        <w:t>GAD: generalized anxiety disorder.</w:t>
      </w:r>
    </w:p>
    <w:p w14:paraId="6423A3B4" w14:textId="344C86C6" w:rsidR="00877521" w:rsidRPr="004D32C5" w:rsidRDefault="00877521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4D32C5">
        <w:rPr>
          <w:rFonts w:ascii="Times New Roman" w:hAnsi="Times New Roman" w:cs="Times New Roman"/>
          <w:i/>
          <w:iCs/>
          <w:sz w:val="16"/>
          <w:szCs w:val="16"/>
        </w:rPr>
        <w:t>Note: Calculations are based on observations with complete outcome information at both time points.</w:t>
      </w:r>
    </w:p>
    <w:sectPr w:rsidR="00877521" w:rsidRPr="004D32C5" w:rsidSect="00030CE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CE6"/>
    <w:rsid w:val="000169E8"/>
    <w:rsid w:val="00020C3C"/>
    <w:rsid w:val="000237D4"/>
    <w:rsid w:val="00030CE6"/>
    <w:rsid w:val="00033BAE"/>
    <w:rsid w:val="00034CA3"/>
    <w:rsid w:val="000650D1"/>
    <w:rsid w:val="000676F0"/>
    <w:rsid w:val="00097706"/>
    <w:rsid w:val="000A3A63"/>
    <w:rsid w:val="000B0CA0"/>
    <w:rsid w:val="000B6E9C"/>
    <w:rsid w:val="000B7DD0"/>
    <w:rsid w:val="000C4C4F"/>
    <w:rsid w:val="000D0CCE"/>
    <w:rsid w:val="000E2413"/>
    <w:rsid w:val="000E6963"/>
    <w:rsid w:val="000F4F69"/>
    <w:rsid w:val="00106980"/>
    <w:rsid w:val="001169AF"/>
    <w:rsid w:val="001218C7"/>
    <w:rsid w:val="00126541"/>
    <w:rsid w:val="00131E12"/>
    <w:rsid w:val="00143658"/>
    <w:rsid w:val="001748F6"/>
    <w:rsid w:val="00192CF8"/>
    <w:rsid w:val="00194E78"/>
    <w:rsid w:val="00196684"/>
    <w:rsid w:val="001A4D52"/>
    <w:rsid w:val="001A5DDC"/>
    <w:rsid w:val="001B3C49"/>
    <w:rsid w:val="001D2CC2"/>
    <w:rsid w:val="001E0D09"/>
    <w:rsid w:val="001E5033"/>
    <w:rsid w:val="001F0856"/>
    <w:rsid w:val="00242DC6"/>
    <w:rsid w:val="00251408"/>
    <w:rsid w:val="002666FC"/>
    <w:rsid w:val="00271784"/>
    <w:rsid w:val="002725AC"/>
    <w:rsid w:val="002801A7"/>
    <w:rsid w:val="002807D5"/>
    <w:rsid w:val="0028096A"/>
    <w:rsid w:val="00281889"/>
    <w:rsid w:val="00290CB6"/>
    <w:rsid w:val="002A359D"/>
    <w:rsid w:val="002A437C"/>
    <w:rsid w:val="002E2354"/>
    <w:rsid w:val="002E7A87"/>
    <w:rsid w:val="002F5B8F"/>
    <w:rsid w:val="003136E5"/>
    <w:rsid w:val="003156A6"/>
    <w:rsid w:val="003238D9"/>
    <w:rsid w:val="0032560B"/>
    <w:rsid w:val="003268D0"/>
    <w:rsid w:val="003576FC"/>
    <w:rsid w:val="00360FF6"/>
    <w:rsid w:val="00361073"/>
    <w:rsid w:val="00365FFE"/>
    <w:rsid w:val="00367375"/>
    <w:rsid w:val="00392D66"/>
    <w:rsid w:val="00394EA3"/>
    <w:rsid w:val="003B67CE"/>
    <w:rsid w:val="003C1126"/>
    <w:rsid w:val="003F316C"/>
    <w:rsid w:val="00400B24"/>
    <w:rsid w:val="00403372"/>
    <w:rsid w:val="00422BC5"/>
    <w:rsid w:val="00433C70"/>
    <w:rsid w:val="00435207"/>
    <w:rsid w:val="00441A1C"/>
    <w:rsid w:val="00457C18"/>
    <w:rsid w:val="00457C44"/>
    <w:rsid w:val="004606C2"/>
    <w:rsid w:val="004636D6"/>
    <w:rsid w:val="00472243"/>
    <w:rsid w:val="00484088"/>
    <w:rsid w:val="004A1A7C"/>
    <w:rsid w:val="004B0821"/>
    <w:rsid w:val="004D32C5"/>
    <w:rsid w:val="004F3FBB"/>
    <w:rsid w:val="004F5CF2"/>
    <w:rsid w:val="00552844"/>
    <w:rsid w:val="005724A8"/>
    <w:rsid w:val="00586F33"/>
    <w:rsid w:val="005B5899"/>
    <w:rsid w:val="005E172B"/>
    <w:rsid w:val="005E23B8"/>
    <w:rsid w:val="005E3DE5"/>
    <w:rsid w:val="005F0E9B"/>
    <w:rsid w:val="00635F28"/>
    <w:rsid w:val="00672AB7"/>
    <w:rsid w:val="0067528A"/>
    <w:rsid w:val="00683FB8"/>
    <w:rsid w:val="00696121"/>
    <w:rsid w:val="006B2E53"/>
    <w:rsid w:val="006D17D4"/>
    <w:rsid w:val="006D2C25"/>
    <w:rsid w:val="006E07F8"/>
    <w:rsid w:val="006F6785"/>
    <w:rsid w:val="006F6868"/>
    <w:rsid w:val="006F7D23"/>
    <w:rsid w:val="00703D16"/>
    <w:rsid w:val="007123D9"/>
    <w:rsid w:val="0073174E"/>
    <w:rsid w:val="007536C4"/>
    <w:rsid w:val="0075564E"/>
    <w:rsid w:val="00766221"/>
    <w:rsid w:val="00783DD6"/>
    <w:rsid w:val="00791620"/>
    <w:rsid w:val="007936AA"/>
    <w:rsid w:val="007C1916"/>
    <w:rsid w:val="007E1AF8"/>
    <w:rsid w:val="007E75FF"/>
    <w:rsid w:val="007F32F1"/>
    <w:rsid w:val="007F53AD"/>
    <w:rsid w:val="007F5EC3"/>
    <w:rsid w:val="007F66E5"/>
    <w:rsid w:val="007F7083"/>
    <w:rsid w:val="008152FC"/>
    <w:rsid w:val="00817823"/>
    <w:rsid w:val="008244DF"/>
    <w:rsid w:val="00824DB3"/>
    <w:rsid w:val="00831B74"/>
    <w:rsid w:val="00834174"/>
    <w:rsid w:val="008440BE"/>
    <w:rsid w:val="00855D84"/>
    <w:rsid w:val="00875C99"/>
    <w:rsid w:val="00877521"/>
    <w:rsid w:val="00882E64"/>
    <w:rsid w:val="008A4267"/>
    <w:rsid w:val="008B1978"/>
    <w:rsid w:val="008C39BA"/>
    <w:rsid w:val="008D3305"/>
    <w:rsid w:val="008D4449"/>
    <w:rsid w:val="008E78A5"/>
    <w:rsid w:val="0093698D"/>
    <w:rsid w:val="009579DF"/>
    <w:rsid w:val="0096335E"/>
    <w:rsid w:val="00966582"/>
    <w:rsid w:val="0097787C"/>
    <w:rsid w:val="00977EBB"/>
    <w:rsid w:val="009802B3"/>
    <w:rsid w:val="009910BA"/>
    <w:rsid w:val="009B707A"/>
    <w:rsid w:val="009D39AD"/>
    <w:rsid w:val="009D69C9"/>
    <w:rsid w:val="009D6F58"/>
    <w:rsid w:val="009F2082"/>
    <w:rsid w:val="009F4F7F"/>
    <w:rsid w:val="00A03037"/>
    <w:rsid w:val="00A155B3"/>
    <w:rsid w:val="00A24C3E"/>
    <w:rsid w:val="00A24E70"/>
    <w:rsid w:val="00A267EF"/>
    <w:rsid w:val="00A35347"/>
    <w:rsid w:val="00A35438"/>
    <w:rsid w:val="00A40C97"/>
    <w:rsid w:val="00A74480"/>
    <w:rsid w:val="00A75E12"/>
    <w:rsid w:val="00A83EB0"/>
    <w:rsid w:val="00A873FC"/>
    <w:rsid w:val="00AA3E05"/>
    <w:rsid w:val="00AA4946"/>
    <w:rsid w:val="00AA6922"/>
    <w:rsid w:val="00AA6F1E"/>
    <w:rsid w:val="00AB2C0A"/>
    <w:rsid w:val="00AC5550"/>
    <w:rsid w:val="00AD3F83"/>
    <w:rsid w:val="00AE5715"/>
    <w:rsid w:val="00AE67C5"/>
    <w:rsid w:val="00AF59DD"/>
    <w:rsid w:val="00B11EFC"/>
    <w:rsid w:val="00B206A9"/>
    <w:rsid w:val="00B20BCE"/>
    <w:rsid w:val="00B25CF4"/>
    <w:rsid w:val="00B64860"/>
    <w:rsid w:val="00B66456"/>
    <w:rsid w:val="00B71CBB"/>
    <w:rsid w:val="00B73B71"/>
    <w:rsid w:val="00B758A9"/>
    <w:rsid w:val="00B877C9"/>
    <w:rsid w:val="00B923AF"/>
    <w:rsid w:val="00BA3396"/>
    <w:rsid w:val="00BB5A28"/>
    <w:rsid w:val="00BC4221"/>
    <w:rsid w:val="00BD7BEC"/>
    <w:rsid w:val="00BE1D0B"/>
    <w:rsid w:val="00BE3292"/>
    <w:rsid w:val="00BF7CF1"/>
    <w:rsid w:val="00C01053"/>
    <w:rsid w:val="00C24EF9"/>
    <w:rsid w:val="00C41F5E"/>
    <w:rsid w:val="00C46AF5"/>
    <w:rsid w:val="00C55323"/>
    <w:rsid w:val="00C55BAB"/>
    <w:rsid w:val="00C56848"/>
    <w:rsid w:val="00C57FBE"/>
    <w:rsid w:val="00C66CA2"/>
    <w:rsid w:val="00C822E0"/>
    <w:rsid w:val="00C924D5"/>
    <w:rsid w:val="00CA36C9"/>
    <w:rsid w:val="00CA415F"/>
    <w:rsid w:val="00CB27FD"/>
    <w:rsid w:val="00CC2CE5"/>
    <w:rsid w:val="00CD0477"/>
    <w:rsid w:val="00CE1B56"/>
    <w:rsid w:val="00CE400E"/>
    <w:rsid w:val="00CE4E57"/>
    <w:rsid w:val="00D00266"/>
    <w:rsid w:val="00D2098A"/>
    <w:rsid w:val="00D22130"/>
    <w:rsid w:val="00D2376E"/>
    <w:rsid w:val="00D26F56"/>
    <w:rsid w:val="00D3517F"/>
    <w:rsid w:val="00D61912"/>
    <w:rsid w:val="00D6757A"/>
    <w:rsid w:val="00DB4AEA"/>
    <w:rsid w:val="00DF1A55"/>
    <w:rsid w:val="00DF6098"/>
    <w:rsid w:val="00E229A1"/>
    <w:rsid w:val="00E2630C"/>
    <w:rsid w:val="00E33427"/>
    <w:rsid w:val="00E46EF8"/>
    <w:rsid w:val="00E534AC"/>
    <w:rsid w:val="00E54582"/>
    <w:rsid w:val="00E73D56"/>
    <w:rsid w:val="00E77053"/>
    <w:rsid w:val="00E81A71"/>
    <w:rsid w:val="00E900EF"/>
    <w:rsid w:val="00EA0494"/>
    <w:rsid w:val="00ED3AE4"/>
    <w:rsid w:val="00EE2346"/>
    <w:rsid w:val="00EE5741"/>
    <w:rsid w:val="00EF6CC3"/>
    <w:rsid w:val="00F2655E"/>
    <w:rsid w:val="00F51328"/>
    <w:rsid w:val="00F551B8"/>
    <w:rsid w:val="00F60F0F"/>
    <w:rsid w:val="00F64822"/>
    <w:rsid w:val="00F64EC6"/>
    <w:rsid w:val="00F80E88"/>
    <w:rsid w:val="00F83C76"/>
    <w:rsid w:val="00F958B6"/>
    <w:rsid w:val="00FC08CB"/>
    <w:rsid w:val="00FD3C18"/>
    <w:rsid w:val="00FF4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4150B"/>
  <w15:chartTrackingRefBased/>
  <w15:docId w15:val="{EA1C12AF-F7B7-0D4A-85FD-5EABBFC99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8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meng Li</dc:creator>
  <cp:keywords/>
  <dc:description/>
  <cp:lastModifiedBy>Mengmeng Li</cp:lastModifiedBy>
  <cp:revision>9</cp:revision>
  <dcterms:created xsi:type="dcterms:W3CDTF">2021-11-01T14:38:00Z</dcterms:created>
  <dcterms:modified xsi:type="dcterms:W3CDTF">2021-11-01T14:54:00Z</dcterms:modified>
</cp:coreProperties>
</file>